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FFA5FE" w14:textId="5D38085F" w:rsidR="0008117F" w:rsidRDefault="00B44DD4" w:rsidP="000811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1C2C82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08117F" w:rsidRPr="007A679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08117F" w:rsidRPr="00A13A4E">
        <w:rPr>
          <w:rFonts w:ascii="Times New Roman" w:hAnsi="Times New Roman" w:cs="Times New Roman"/>
          <w:sz w:val="24"/>
          <w:szCs w:val="24"/>
          <w:lang w:val="en-GB"/>
        </w:rPr>
        <w:t xml:space="preserve"> Multilevel regression coefficients of the association between maternal health profile components and child’s sum of skinfolds (mm) by sex in three periods of gestation.</w:t>
      </w:r>
      <w:r w:rsidR="0008117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1428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3"/>
        <w:gridCol w:w="941"/>
        <w:gridCol w:w="942"/>
        <w:gridCol w:w="941"/>
        <w:gridCol w:w="942"/>
        <w:gridCol w:w="941"/>
        <w:gridCol w:w="942"/>
        <w:gridCol w:w="942"/>
        <w:gridCol w:w="941"/>
        <w:gridCol w:w="942"/>
        <w:gridCol w:w="941"/>
        <w:gridCol w:w="942"/>
        <w:gridCol w:w="942"/>
      </w:tblGrid>
      <w:tr w:rsidR="008A3BAA" w:rsidRPr="008D0015" w14:paraId="28433D67" w14:textId="77777777" w:rsidTr="0044683E">
        <w:trPr>
          <w:trHeight w:val="240"/>
        </w:trPr>
        <w:tc>
          <w:tcPr>
            <w:tcW w:w="298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D5513C" w14:textId="77777777" w:rsidR="008A3BAA" w:rsidRPr="008D0015" w:rsidRDefault="008A3BAA" w:rsidP="0044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ternal parameters</w:t>
            </w:r>
          </w:p>
        </w:tc>
        <w:tc>
          <w:tcPr>
            <w:tcW w:w="5649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A3F78" w14:textId="77777777" w:rsidR="008A3BAA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oys</w:t>
            </w:r>
          </w:p>
        </w:tc>
        <w:tc>
          <w:tcPr>
            <w:tcW w:w="56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819BD0" w14:textId="77777777" w:rsidR="008A3BAA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irls</w:t>
            </w:r>
          </w:p>
        </w:tc>
      </w:tr>
      <w:tr w:rsidR="008A3BAA" w:rsidRPr="008D0015" w14:paraId="46B43B83" w14:textId="77777777" w:rsidTr="0044683E">
        <w:trPr>
          <w:trHeight w:val="240"/>
        </w:trPr>
        <w:tc>
          <w:tcPr>
            <w:tcW w:w="2983" w:type="dxa"/>
            <w:vMerge/>
            <w:shd w:val="clear" w:color="auto" w:fill="auto"/>
            <w:vAlign w:val="center"/>
            <w:hideMark/>
          </w:tcPr>
          <w:p w14:paraId="3697584C" w14:textId="77777777" w:rsidR="008A3BAA" w:rsidRPr="008D0015" w:rsidRDefault="008A3BAA" w:rsidP="0044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8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31C75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20 weeks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7A98B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4-28 weeks</w:t>
            </w:r>
          </w:p>
        </w:tc>
        <w:tc>
          <w:tcPr>
            <w:tcW w:w="188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008B2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5-37 weeks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A6E48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20 weeks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57CEC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4-28 weeks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6D64F7C" w14:textId="77777777" w:rsidR="008A3BAA" w:rsidRPr="00B93584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5-37 weeks</w:t>
            </w:r>
          </w:p>
        </w:tc>
      </w:tr>
      <w:tr w:rsidR="008A3BAA" w:rsidRPr="008D0015" w14:paraId="425B9489" w14:textId="77777777" w:rsidTr="0044683E">
        <w:trPr>
          <w:trHeight w:val="240"/>
        </w:trPr>
        <w:tc>
          <w:tcPr>
            <w:tcW w:w="298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5BE6E9" w14:textId="77777777" w:rsidR="008A3BAA" w:rsidRPr="008D0015" w:rsidRDefault="008A3BAA" w:rsidP="0044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35B6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β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6261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C60638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β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96A3B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5C1B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β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6F9F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3DEB3F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β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6AA7B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76D4F2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β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444D2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6109B9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β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EEB75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</w:t>
            </w:r>
          </w:p>
        </w:tc>
      </w:tr>
      <w:tr w:rsidR="008A3BAA" w:rsidRPr="008D0015" w14:paraId="5476F7FD" w14:textId="77777777" w:rsidTr="0044683E">
        <w:trPr>
          <w:trHeight w:val="240"/>
        </w:trPr>
        <w:tc>
          <w:tcPr>
            <w:tcW w:w="2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2BFA" w14:textId="77777777" w:rsidR="008A3BAA" w:rsidRPr="008D0015" w:rsidRDefault="008A3BAA" w:rsidP="0044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One-hour Glucose (</w:t>
            </w:r>
            <w:proofErr w:type="spellStart"/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mol</w:t>
            </w:r>
            <w:proofErr w:type="spellEnd"/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/l)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9F85B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156</w:t>
            </w:r>
          </w:p>
        </w:tc>
        <w:tc>
          <w:tcPr>
            <w:tcW w:w="9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6911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86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35078E2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104</w:t>
            </w:r>
          </w:p>
        </w:tc>
        <w:tc>
          <w:tcPr>
            <w:tcW w:w="9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A496C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1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41F8D79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72</w:t>
            </w:r>
          </w:p>
        </w:tc>
        <w:tc>
          <w:tcPr>
            <w:tcW w:w="9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3419D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9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78D1AC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90</w:t>
            </w: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510585A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4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1A3642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33</w:t>
            </w: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BA05958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8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19056DE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22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69614A94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23</w:t>
            </w:r>
          </w:p>
        </w:tc>
      </w:tr>
      <w:tr w:rsidR="008A3BAA" w:rsidRPr="008D0015" w14:paraId="25CEA584" w14:textId="77777777" w:rsidTr="0044683E">
        <w:trPr>
          <w:trHeight w:val="240"/>
        </w:trPr>
        <w:tc>
          <w:tcPr>
            <w:tcW w:w="2983" w:type="dxa"/>
            <w:shd w:val="clear" w:color="auto" w:fill="auto"/>
            <w:noWrap/>
            <w:vAlign w:val="bottom"/>
            <w:hideMark/>
          </w:tcPr>
          <w:p w14:paraId="73149826" w14:textId="77777777" w:rsidR="008A3BAA" w:rsidRPr="008D0015" w:rsidRDefault="008A3BAA" w:rsidP="0044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wo-hour Glucose (</w:t>
            </w:r>
            <w:proofErr w:type="spellStart"/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mol</w:t>
            </w:r>
            <w:proofErr w:type="spellEnd"/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/l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81DD194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09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0AA3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EEACA08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90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5854D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67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BE7A022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25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704ED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center"/>
          </w:tcPr>
          <w:p w14:paraId="7284EA5C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69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vAlign w:val="center"/>
          </w:tcPr>
          <w:p w14:paraId="701FCBC5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90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center"/>
          </w:tcPr>
          <w:p w14:paraId="0ED94A9E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17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vAlign w:val="center"/>
          </w:tcPr>
          <w:p w14:paraId="4110413A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center"/>
          </w:tcPr>
          <w:p w14:paraId="27A31FE5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807</w:t>
            </w:r>
          </w:p>
        </w:tc>
        <w:tc>
          <w:tcPr>
            <w:tcW w:w="942" w:type="dxa"/>
            <w:vAlign w:val="center"/>
          </w:tcPr>
          <w:p w14:paraId="380B5528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&lt;0.001</w:t>
            </w:r>
          </w:p>
        </w:tc>
      </w:tr>
      <w:tr w:rsidR="008A3BAA" w:rsidRPr="008D0015" w14:paraId="2E42BA74" w14:textId="77777777" w:rsidTr="0044683E">
        <w:trPr>
          <w:trHeight w:val="240"/>
        </w:trPr>
        <w:tc>
          <w:tcPr>
            <w:tcW w:w="2983" w:type="dxa"/>
            <w:shd w:val="clear" w:color="auto" w:fill="auto"/>
            <w:noWrap/>
            <w:vAlign w:val="bottom"/>
            <w:hideMark/>
          </w:tcPr>
          <w:p w14:paraId="03B08575" w14:textId="77777777" w:rsidR="008A3BAA" w:rsidRPr="008D0015" w:rsidRDefault="008A3BAA" w:rsidP="0044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asting Insulin (log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5FC9E71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551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0CB8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18FED7A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73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613BF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822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D806997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163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FB293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17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bottom"/>
          </w:tcPr>
          <w:p w14:paraId="5C52A0D2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39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vAlign w:val="bottom"/>
          </w:tcPr>
          <w:p w14:paraId="68F07606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bottom"/>
          </w:tcPr>
          <w:p w14:paraId="6BECA6EF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75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vAlign w:val="bottom"/>
          </w:tcPr>
          <w:p w14:paraId="70CD0819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82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bottom"/>
          </w:tcPr>
          <w:p w14:paraId="04BC88DE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312</w:t>
            </w:r>
          </w:p>
        </w:tc>
        <w:tc>
          <w:tcPr>
            <w:tcW w:w="942" w:type="dxa"/>
            <w:vAlign w:val="bottom"/>
          </w:tcPr>
          <w:p w14:paraId="4FDB61C6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44</w:t>
            </w:r>
          </w:p>
        </w:tc>
      </w:tr>
      <w:tr w:rsidR="008A3BAA" w:rsidRPr="008D0015" w14:paraId="13711D4C" w14:textId="77777777" w:rsidTr="0044683E">
        <w:trPr>
          <w:trHeight w:val="240"/>
        </w:trPr>
        <w:tc>
          <w:tcPr>
            <w:tcW w:w="2983" w:type="dxa"/>
            <w:shd w:val="clear" w:color="auto" w:fill="auto"/>
            <w:noWrap/>
            <w:vAlign w:val="bottom"/>
            <w:hideMark/>
          </w:tcPr>
          <w:p w14:paraId="50F7BF98" w14:textId="77777777" w:rsidR="008A3BAA" w:rsidRPr="008D0015" w:rsidRDefault="008A3BAA" w:rsidP="0044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ne-hour Insulin (log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B7E00B0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23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2AF1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48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4953293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231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1EEC5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13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CF1CC57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434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8F81B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59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bottom"/>
          </w:tcPr>
          <w:p w14:paraId="5B92D6C2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23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vAlign w:val="bottom"/>
          </w:tcPr>
          <w:p w14:paraId="2B45BE19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08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bottom"/>
          </w:tcPr>
          <w:p w14:paraId="2D9A94F5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803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vAlign w:val="bottom"/>
          </w:tcPr>
          <w:p w14:paraId="1E51469C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08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bottom"/>
          </w:tcPr>
          <w:p w14:paraId="2F0E8CB7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33</w:t>
            </w:r>
          </w:p>
        </w:tc>
        <w:tc>
          <w:tcPr>
            <w:tcW w:w="942" w:type="dxa"/>
            <w:vAlign w:val="bottom"/>
          </w:tcPr>
          <w:p w14:paraId="5C390B3D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19</w:t>
            </w:r>
          </w:p>
        </w:tc>
      </w:tr>
      <w:tr w:rsidR="008A3BAA" w:rsidRPr="008D0015" w14:paraId="334A69B1" w14:textId="77777777" w:rsidTr="0044683E">
        <w:trPr>
          <w:trHeight w:val="240"/>
        </w:trPr>
        <w:tc>
          <w:tcPr>
            <w:tcW w:w="2983" w:type="dxa"/>
            <w:shd w:val="clear" w:color="auto" w:fill="auto"/>
            <w:noWrap/>
            <w:vAlign w:val="bottom"/>
            <w:hideMark/>
          </w:tcPr>
          <w:p w14:paraId="757DA2EE" w14:textId="77777777" w:rsidR="008A3BAA" w:rsidRPr="008D0015" w:rsidRDefault="008A3BAA" w:rsidP="0044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wo-hour Insulin (log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FE078BF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633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33FF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44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E2873CF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66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FB28D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79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6A1A9B4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407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86078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bottom"/>
          </w:tcPr>
          <w:p w14:paraId="7D999BA7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298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vAlign w:val="bottom"/>
          </w:tcPr>
          <w:p w14:paraId="08F5617D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61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bottom"/>
          </w:tcPr>
          <w:p w14:paraId="48A9A9CA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172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vAlign w:val="bottom"/>
          </w:tcPr>
          <w:p w14:paraId="2FE378C2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23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bottom"/>
          </w:tcPr>
          <w:p w14:paraId="449C842A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02</w:t>
            </w:r>
          </w:p>
        </w:tc>
        <w:tc>
          <w:tcPr>
            <w:tcW w:w="942" w:type="dxa"/>
            <w:vAlign w:val="bottom"/>
          </w:tcPr>
          <w:p w14:paraId="4387295B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09</w:t>
            </w:r>
          </w:p>
        </w:tc>
      </w:tr>
      <w:tr w:rsidR="008A3BAA" w:rsidRPr="008D0015" w14:paraId="46BFE7F0" w14:textId="77777777" w:rsidTr="0044683E">
        <w:trPr>
          <w:trHeight w:val="240"/>
        </w:trPr>
        <w:tc>
          <w:tcPr>
            <w:tcW w:w="2983" w:type="dxa"/>
            <w:shd w:val="clear" w:color="auto" w:fill="auto"/>
            <w:noWrap/>
            <w:vAlign w:val="center"/>
            <w:hideMark/>
          </w:tcPr>
          <w:p w14:paraId="48C578C7" w14:textId="77777777" w:rsidR="008A3BAA" w:rsidRPr="008D0015" w:rsidRDefault="008A3BAA" w:rsidP="0044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OMA-IR (log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AB73D16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587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6A2E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E8943D8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31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CAD34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622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28D87C5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240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E6F47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bottom"/>
          </w:tcPr>
          <w:p w14:paraId="3B1FC10C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824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vAlign w:val="bottom"/>
          </w:tcPr>
          <w:p w14:paraId="4C3DC36C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56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bottom"/>
          </w:tcPr>
          <w:p w14:paraId="787EECCF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75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vAlign w:val="bottom"/>
          </w:tcPr>
          <w:p w14:paraId="384FB497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19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bottom"/>
          </w:tcPr>
          <w:p w14:paraId="64CFD434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292</w:t>
            </w:r>
          </w:p>
        </w:tc>
        <w:tc>
          <w:tcPr>
            <w:tcW w:w="942" w:type="dxa"/>
            <w:vAlign w:val="bottom"/>
          </w:tcPr>
          <w:p w14:paraId="140CB672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33</w:t>
            </w:r>
          </w:p>
        </w:tc>
      </w:tr>
      <w:tr w:rsidR="008A3BAA" w:rsidRPr="008D0015" w14:paraId="05A8EBFA" w14:textId="77777777" w:rsidTr="0044683E">
        <w:trPr>
          <w:trHeight w:val="240"/>
        </w:trPr>
        <w:tc>
          <w:tcPr>
            <w:tcW w:w="2983" w:type="dxa"/>
            <w:shd w:val="clear" w:color="auto" w:fill="auto"/>
            <w:vAlign w:val="center"/>
            <w:hideMark/>
          </w:tcPr>
          <w:p w14:paraId="4B31C8B0" w14:textId="77777777" w:rsidR="008A3BAA" w:rsidRPr="008D0015" w:rsidRDefault="008A3BAA" w:rsidP="0044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umvoll 1st phase (log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FECF45C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318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40E4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61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4315202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81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3CEC7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70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FC056AC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528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9EF08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32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bottom"/>
          </w:tcPr>
          <w:p w14:paraId="0DE3EAFD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323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vAlign w:val="bottom"/>
          </w:tcPr>
          <w:p w14:paraId="7BBAA0BB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03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bottom"/>
          </w:tcPr>
          <w:p w14:paraId="41B5284F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311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vAlign w:val="bottom"/>
          </w:tcPr>
          <w:p w14:paraId="5DD83AA2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45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bottom"/>
          </w:tcPr>
          <w:p w14:paraId="4B4E542F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52</w:t>
            </w:r>
          </w:p>
        </w:tc>
        <w:tc>
          <w:tcPr>
            <w:tcW w:w="942" w:type="dxa"/>
            <w:vAlign w:val="bottom"/>
          </w:tcPr>
          <w:p w14:paraId="1700682B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78</w:t>
            </w:r>
          </w:p>
        </w:tc>
      </w:tr>
      <w:tr w:rsidR="008A3BAA" w:rsidRPr="008D0015" w14:paraId="563C1B74" w14:textId="77777777" w:rsidTr="0044683E">
        <w:trPr>
          <w:trHeight w:val="240"/>
        </w:trPr>
        <w:tc>
          <w:tcPr>
            <w:tcW w:w="2983" w:type="dxa"/>
            <w:shd w:val="clear" w:color="auto" w:fill="auto"/>
            <w:vAlign w:val="center"/>
            <w:hideMark/>
          </w:tcPr>
          <w:p w14:paraId="3C718BB2" w14:textId="77777777" w:rsidR="008A3BAA" w:rsidRPr="008D0015" w:rsidRDefault="008A3BAA" w:rsidP="0044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umvoll 2nd phase (log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B08F624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332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B20C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70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AD650A6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812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0C56C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67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C02A743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583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785E4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32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bottom"/>
          </w:tcPr>
          <w:p w14:paraId="1338396C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354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vAlign w:val="bottom"/>
          </w:tcPr>
          <w:p w14:paraId="6EFFA38C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14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bottom"/>
          </w:tcPr>
          <w:p w14:paraId="60321E5B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427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vAlign w:val="bottom"/>
          </w:tcPr>
          <w:p w14:paraId="7DC3637E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35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bottom"/>
          </w:tcPr>
          <w:p w14:paraId="4BCCE231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74</w:t>
            </w:r>
          </w:p>
        </w:tc>
        <w:tc>
          <w:tcPr>
            <w:tcW w:w="942" w:type="dxa"/>
            <w:vAlign w:val="bottom"/>
          </w:tcPr>
          <w:p w14:paraId="0E0E50BD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78</w:t>
            </w:r>
          </w:p>
        </w:tc>
      </w:tr>
      <w:tr w:rsidR="008A3BAA" w:rsidRPr="008D0015" w14:paraId="09B7A298" w14:textId="77777777" w:rsidTr="0044683E">
        <w:trPr>
          <w:trHeight w:val="240"/>
        </w:trPr>
        <w:tc>
          <w:tcPr>
            <w:tcW w:w="2983" w:type="dxa"/>
            <w:shd w:val="clear" w:color="auto" w:fill="auto"/>
            <w:noWrap/>
            <w:vAlign w:val="center"/>
            <w:hideMark/>
          </w:tcPr>
          <w:p w14:paraId="5AF62534" w14:textId="77777777" w:rsidR="008A3BAA" w:rsidRPr="008D0015" w:rsidRDefault="008A3BAA" w:rsidP="0044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eptin (log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FFE2398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85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40AE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26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8C63179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87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4B5C3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898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09DECA1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7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BC0D0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83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bottom"/>
          </w:tcPr>
          <w:p w14:paraId="0D70F429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71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vAlign w:val="bottom"/>
          </w:tcPr>
          <w:p w14:paraId="41538177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03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bottom"/>
          </w:tcPr>
          <w:p w14:paraId="3B9A9164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162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vAlign w:val="bottom"/>
          </w:tcPr>
          <w:p w14:paraId="33C87708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839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bottom"/>
          </w:tcPr>
          <w:p w14:paraId="2C8B2F3F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148</w:t>
            </w:r>
          </w:p>
        </w:tc>
        <w:tc>
          <w:tcPr>
            <w:tcW w:w="942" w:type="dxa"/>
            <w:vAlign w:val="bottom"/>
          </w:tcPr>
          <w:p w14:paraId="72A04658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68</w:t>
            </w:r>
          </w:p>
        </w:tc>
      </w:tr>
      <w:tr w:rsidR="008A3BAA" w:rsidRPr="008D0015" w14:paraId="68E4CD1F" w14:textId="77777777" w:rsidTr="00C35F39">
        <w:trPr>
          <w:trHeight w:val="240"/>
        </w:trPr>
        <w:tc>
          <w:tcPr>
            <w:tcW w:w="2983" w:type="dxa"/>
            <w:shd w:val="clear" w:color="auto" w:fill="auto"/>
            <w:noWrap/>
            <w:vAlign w:val="center"/>
            <w:hideMark/>
          </w:tcPr>
          <w:p w14:paraId="64E5682D" w14:textId="77777777" w:rsidR="008A3BAA" w:rsidRPr="008D0015" w:rsidRDefault="008A3BAA" w:rsidP="0044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eck circumference (cm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FDA60B6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19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0235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90A67CB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16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CCDF6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56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AB6098A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46</w:t>
            </w:r>
          </w:p>
        </w:tc>
        <w:tc>
          <w:tcPr>
            <w:tcW w:w="9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8F5A9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63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center"/>
          </w:tcPr>
          <w:p w14:paraId="6B15180D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48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vAlign w:val="center"/>
          </w:tcPr>
          <w:p w14:paraId="2348ABC0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80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center"/>
          </w:tcPr>
          <w:p w14:paraId="35F1B67F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19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vAlign w:val="center"/>
          </w:tcPr>
          <w:p w14:paraId="14F3067F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26</w:t>
            </w:r>
          </w:p>
        </w:tc>
        <w:tc>
          <w:tcPr>
            <w:tcW w:w="942" w:type="dxa"/>
            <w:tcBorders>
              <w:left w:val="single" w:sz="4" w:space="0" w:color="auto"/>
            </w:tcBorders>
            <w:vAlign w:val="center"/>
          </w:tcPr>
          <w:p w14:paraId="4A4D003E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022</w:t>
            </w:r>
          </w:p>
        </w:tc>
        <w:tc>
          <w:tcPr>
            <w:tcW w:w="942" w:type="dxa"/>
            <w:vAlign w:val="center"/>
          </w:tcPr>
          <w:p w14:paraId="070F16A8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13</w:t>
            </w:r>
          </w:p>
        </w:tc>
      </w:tr>
      <w:tr w:rsidR="008A3BAA" w:rsidRPr="008D0015" w14:paraId="79496C69" w14:textId="77777777" w:rsidTr="00C35F39">
        <w:trPr>
          <w:trHeight w:val="240"/>
        </w:trPr>
        <w:tc>
          <w:tcPr>
            <w:tcW w:w="29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10E7" w14:textId="77777777" w:rsidR="008A3BAA" w:rsidRPr="008D0015" w:rsidRDefault="008A3BAA" w:rsidP="004468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bookmarkStart w:id="0" w:name="_GoBack"/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MI (log)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444F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560</w:t>
            </w:r>
          </w:p>
        </w:tc>
        <w:tc>
          <w:tcPr>
            <w:tcW w:w="9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7519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10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31173A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962</w:t>
            </w:r>
          </w:p>
        </w:tc>
        <w:tc>
          <w:tcPr>
            <w:tcW w:w="9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4C910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22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B23F1C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032</w:t>
            </w:r>
          </w:p>
        </w:tc>
        <w:tc>
          <w:tcPr>
            <w:tcW w:w="9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BD5E9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94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6BA2317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216</w:t>
            </w: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DE0DBDC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36</w:t>
            </w:r>
          </w:p>
        </w:tc>
        <w:tc>
          <w:tcPr>
            <w:tcW w:w="94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65F4ABC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278</w:t>
            </w:r>
          </w:p>
        </w:tc>
        <w:tc>
          <w:tcPr>
            <w:tcW w:w="94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0C2D089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36</w:t>
            </w:r>
          </w:p>
        </w:tc>
        <w:tc>
          <w:tcPr>
            <w:tcW w:w="94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CC6E120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968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14:paraId="34B75BCC" w14:textId="77777777" w:rsidR="008A3BAA" w:rsidRPr="008D0015" w:rsidRDefault="008A3BAA" w:rsidP="004468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D00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.019</w:t>
            </w:r>
          </w:p>
        </w:tc>
      </w:tr>
    </w:tbl>
    <w:bookmarkEnd w:id="0"/>
    <w:p w14:paraId="6F36C616" w14:textId="123BC12C" w:rsidR="0008117F" w:rsidRPr="00A13A4E" w:rsidRDefault="00022665" w:rsidP="000811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egend</w:t>
      </w:r>
      <w:r w:rsidR="00575AFF">
        <w:rPr>
          <w:rFonts w:ascii="Times New Roman" w:hAnsi="Times New Roman" w:cs="Times New Roman"/>
          <w:sz w:val="24"/>
          <w:szCs w:val="24"/>
          <w:lang w:val="en-GB"/>
        </w:rPr>
        <w:t>: A</w:t>
      </w:r>
      <w:r w:rsidR="00575AFF" w:rsidRPr="00A13A4E">
        <w:rPr>
          <w:rFonts w:ascii="Times New Roman" w:hAnsi="Times New Roman" w:cs="Times New Roman"/>
          <w:sz w:val="24"/>
          <w:szCs w:val="24"/>
          <w:lang w:val="en-GB"/>
        </w:rPr>
        <w:t xml:space="preserve">djusted for </w:t>
      </w:r>
      <w:r w:rsidR="00575AFF" w:rsidRPr="00D35C4A">
        <w:rPr>
          <w:rFonts w:ascii="Times New Roman" w:hAnsi="Times New Roman" w:cs="Times New Roman"/>
          <w:sz w:val="24"/>
          <w:szCs w:val="24"/>
          <w:lang w:val="en-GB"/>
        </w:rPr>
        <w:t xml:space="preserve">intervention group, site of </w:t>
      </w:r>
      <w:r w:rsidR="00575AFF" w:rsidRPr="001A47BF">
        <w:rPr>
          <w:rFonts w:ascii="Times New Roman" w:hAnsi="Times New Roman" w:cs="Times New Roman"/>
          <w:sz w:val="24"/>
          <w:szCs w:val="24"/>
          <w:lang w:val="en-GB"/>
        </w:rPr>
        <w:t>recruitment</w:t>
      </w:r>
      <w:r w:rsidR="00575AFF" w:rsidRPr="00D35C4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575AFF" w:rsidRPr="00122C88">
        <w:rPr>
          <w:rFonts w:ascii="Times New Roman" w:hAnsi="Times New Roman" w:cs="Times New Roman"/>
          <w:sz w:val="24"/>
          <w:szCs w:val="24"/>
          <w:lang w:val="en-GB"/>
        </w:rPr>
        <w:t xml:space="preserve">maternal ethnicity, education, </w:t>
      </w:r>
      <w:r w:rsidR="00575AFF" w:rsidRPr="005A7FF4">
        <w:rPr>
          <w:rFonts w:ascii="Times New Roman" w:hAnsi="Times New Roman" w:cs="Times New Roman"/>
          <w:sz w:val="24"/>
          <w:szCs w:val="24"/>
          <w:lang w:val="en-GB"/>
        </w:rPr>
        <w:t>BMI</w:t>
      </w:r>
      <w:r w:rsidR="00575AFF">
        <w:rPr>
          <w:rFonts w:ascii="Times New Roman" w:hAnsi="Times New Roman" w:cs="Times New Roman"/>
          <w:sz w:val="24"/>
          <w:szCs w:val="24"/>
          <w:lang w:val="en-GB"/>
        </w:rPr>
        <w:t xml:space="preserve"> (except when BMI was the exposure)</w:t>
      </w:r>
      <w:r w:rsidR="00575AFF" w:rsidRPr="005A7FF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575AFF">
        <w:rPr>
          <w:rFonts w:ascii="Times New Roman" w:hAnsi="Times New Roman" w:cs="Times New Roman"/>
          <w:sz w:val="24"/>
          <w:szCs w:val="24"/>
          <w:lang w:val="en-GB"/>
        </w:rPr>
        <w:t xml:space="preserve">age and </w:t>
      </w:r>
      <w:proofErr w:type="gramStart"/>
      <w:r w:rsidR="00575AFF" w:rsidRPr="0036585F">
        <w:rPr>
          <w:rFonts w:ascii="Times New Roman" w:hAnsi="Times New Roman" w:cs="Times New Roman"/>
          <w:sz w:val="24"/>
          <w:szCs w:val="24"/>
          <w:lang w:val="en-GB"/>
        </w:rPr>
        <w:t>smoking</w:t>
      </w:r>
      <w:proofErr w:type="gramEnd"/>
      <w:r w:rsidR="00575AFF" w:rsidRPr="0036585F">
        <w:rPr>
          <w:rFonts w:ascii="Times New Roman" w:hAnsi="Times New Roman" w:cs="Times New Roman"/>
          <w:sz w:val="24"/>
          <w:szCs w:val="24"/>
          <w:lang w:val="en-GB"/>
        </w:rPr>
        <w:t xml:space="preserve"> status</w:t>
      </w:r>
      <w:r w:rsidR="00575AF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575AFF" w:rsidRPr="00D35C4A">
        <w:rPr>
          <w:rFonts w:ascii="Times New Roman" w:hAnsi="Times New Roman" w:cs="Times New Roman"/>
          <w:sz w:val="24"/>
          <w:szCs w:val="24"/>
          <w:lang w:val="en-GB"/>
        </w:rPr>
        <w:t xml:space="preserve"> gestational age during pregnancy</w:t>
      </w:r>
      <w:r w:rsidR="00575AFF">
        <w:rPr>
          <w:rFonts w:ascii="Times New Roman" w:hAnsi="Times New Roman" w:cs="Times New Roman"/>
          <w:sz w:val="24"/>
          <w:szCs w:val="24"/>
          <w:lang w:val="en-GB"/>
        </w:rPr>
        <w:t xml:space="preserve"> (weeks)</w:t>
      </w:r>
      <w:r w:rsidR="00575AFF" w:rsidRPr="00D35C4A">
        <w:rPr>
          <w:rFonts w:ascii="Times New Roman" w:hAnsi="Times New Roman" w:cs="Times New Roman"/>
          <w:sz w:val="24"/>
          <w:szCs w:val="24"/>
          <w:lang w:val="en-GB"/>
        </w:rPr>
        <w:t>, gestational age</w:t>
      </w:r>
      <w:r w:rsidR="00575AFF">
        <w:rPr>
          <w:rFonts w:ascii="Times New Roman" w:hAnsi="Times New Roman" w:cs="Times New Roman"/>
          <w:sz w:val="24"/>
          <w:szCs w:val="24"/>
          <w:lang w:val="en-GB"/>
        </w:rPr>
        <w:t xml:space="preserve"> at birth (weeks) and</w:t>
      </w:r>
      <w:r w:rsidR="00575AFF" w:rsidRPr="00D35C4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75AFF" w:rsidRPr="001A47BF">
        <w:rPr>
          <w:rFonts w:ascii="Times New Roman" w:hAnsi="Times New Roman" w:cs="Times New Roman"/>
          <w:sz w:val="24"/>
          <w:szCs w:val="24"/>
          <w:lang w:val="en-GB"/>
        </w:rPr>
        <w:t>neonatal</w:t>
      </w:r>
      <w:r w:rsidR="00575AFF" w:rsidRPr="00D35C4A">
        <w:rPr>
          <w:rFonts w:ascii="Times New Roman" w:hAnsi="Times New Roman" w:cs="Times New Roman"/>
          <w:sz w:val="24"/>
          <w:szCs w:val="24"/>
          <w:lang w:val="en-GB"/>
        </w:rPr>
        <w:t xml:space="preserve"> age at </w:t>
      </w:r>
      <w:r w:rsidR="00575AFF">
        <w:rPr>
          <w:rFonts w:ascii="Times New Roman" w:hAnsi="Times New Roman" w:cs="Times New Roman"/>
          <w:sz w:val="24"/>
          <w:szCs w:val="24"/>
          <w:lang w:val="en-GB"/>
        </w:rPr>
        <w:t>measurement (hours)</w:t>
      </w:r>
      <w:r w:rsidR="00575AFF" w:rsidRPr="00A13A4E">
        <w:rPr>
          <w:rFonts w:ascii="Times New Roman" w:hAnsi="Times New Roman" w:cs="Times New Roman"/>
          <w:sz w:val="24"/>
          <w:szCs w:val="24"/>
          <w:lang w:val="en-GB"/>
        </w:rPr>
        <w:t>, and cluster structure (individuals nested in site of measurement). Besides the aforementioned adjustments, HOMA-</w:t>
      </w:r>
      <w:r w:rsidR="00575AFF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575AFF" w:rsidRPr="00A13A4E">
        <w:rPr>
          <w:rFonts w:ascii="Times New Roman" w:hAnsi="Times New Roman" w:cs="Times New Roman"/>
          <w:sz w:val="24"/>
          <w:szCs w:val="24"/>
          <w:lang w:val="en-GB"/>
        </w:rPr>
        <w:t xml:space="preserve">ndex was also an adjustment when triglycerides and fatty acids were the exposures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 values ar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djusted</w:t>
      </w:r>
    </w:p>
    <w:p w14:paraId="235A25E4" w14:textId="77777777" w:rsidR="00DC7D75" w:rsidRPr="0008117F" w:rsidRDefault="00655009">
      <w:pPr>
        <w:rPr>
          <w:lang w:val="en-GB"/>
        </w:rPr>
      </w:pPr>
    </w:p>
    <w:sectPr w:rsidR="00DC7D75" w:rsidRPr="0008117F" w:rsidSect="0008117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17F"/>
    <w:rsid w:val="00022665"/>
    <w:rsid w:val="0008117F"/>
    <w:rsid w:val="000C07FA"/>
    <w:rsid w:val="000F5B9A"/>
    <w:rsid w:val="001C2C82"/>
    <w:rsid w:val="003E3CE3"/>
    <w:rsid w:val="0053154C"/>
    <w:rsid w:val="00575AFF"/>
    <w:rsid w:val="005C32A3"/>
    <w:rsid w:val="00655009"/>
    <w:rsid w:val="0069785C"/>
    <w:rsid w:val="00722767"/>
    <w:rsid w:val="007B6613"/>
    <w:rsid w:val="008A3BAA"/>
    <w:rsid w:val="008D0015"/>
    <w:rsid w:val="00991119"/>
    <w:rsid w:val="00A3388A"/>
    <w:rsid w:val="00B44DD4"/>
    <w:rsid w:val="00C35F39"/>
    <w:rsid w:val="00E1399D"/>
    <w:rsid w:val="00E320D6"/>
    <w:rsid w:val="00EA7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BB9A5"/>
  <w15:chartTrackingRefBased/>
  <w15:docId w15:val="{09270142-2E1A-4F7D-843A-0D0D19035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17F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78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8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85C"/>
    <w:rPr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8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85C"/>
    <w:rPr>
      <w:b/>
      <w:bCs/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8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85C"/>
    <w:rPr>
      <w:rFonts w:ascii="Segoe UI" w:hAnsi="Segoe UI" w:cs="Segoe UI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03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 Graz</Company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a, Rodrigo (rodrigo.lima@uni-graz.at)</dc:creator>
  <cp:keywords/>
  <dc:description/>
  <cp:lastModifiedBy>Lima, Rodrigo (rodrigo.lima@uni-graz.at)</cp:lastModifiedBy>
  <cp:revision>8</cp:revision>
  <dcterms:created xsi:type="dcterms:W3CDTF">2019-10-08T16:13:00Z</dcterms:created>
  <dcterms:modified xsi:type="dcterms:W3CDTF">2020-01-14T08:56:00Z</dcterms:modified>
</cp:coreProperties>
</file>